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440" w:hanging="1440"/>
        <w:jc w:val="both"/>
        <w:rPr/>
      </w:pPr>
      <w:r>
        <w:rPr>
          <w:b/>
        </w:rPr>
        <w:t>Table 2</w:t>
        <w:tab/>
        <w:t>Comparison of the boost in levels of antibodies against SWA and SEA at six weeks following praziquantel treatment during pregnancy or after delivery</w:t>
      </w:r>
    </w:p>
    <w:tbl>
      <w:tblPr>
        <w:tblW w:w="127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2268"/>
        <w:gridCol w:w="2126"/>
        <w:gridCol w:w="709"/>
        <w:gridCol w:w="2268"/>
        <w:gridCol w:w="3402"/>
      </w:tblGrid>
      <w:tr>
        <w:trPr/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edian change in antibody levels , µg/ml (inter-quartile range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ifference in the change in log</w:t>
            </w:r>
            <w:r>
              <w:rPr>
                <w:vertAlign w:val="subscript"/>
              </w:rPr>
              <w:t>10</w:t>
            </w:r>
            <w:r>
              <w:rPr/>
              <w:t xml:space="preserve"> (antibody concentration +1)  (95% confidence interval) for treatment in pregnancy versus after delivery*</w:t>
            </w:r>
          </w:p>
        </w:tc>
      </w:tr>
      <w:tr>
        <w:trPr/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Antigen-antibody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irst treated during pregnancy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irst treated after delivery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rude analysis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djusted analysis</w:t>
            </w:r>
            <w:r>
              <w:rPr>
                <w:rFonts w:cs="Courier New" w:ascii="Courier New" w:hAnsi="Courier New"/>
                <w:vertAlign w:val="superscript"/>
              </w:rPr>
              <w:t>†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WA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50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          </w:t>
            </w:r>
            <w:r>
              <w:rPr/>
              <w:t>IgG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59.2 (62.3, 359.6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4.4 (78.2, 435.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03 (-0.21, 0.14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15 (-0.31, 0.01),  p=0.0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          </w:t>
            </w:r>
            <w:r>
              <w:rPr/>
              <w:t>IgG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1 (0, 6.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3 (0.3, 7.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002(-0.1, 0.10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03 (-0.1, 0.08),    p=0.61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          </w:t>
            </w:r>
            <w:r>
              <w:rPr/>
              <w:t>IgG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6 (-0.1, 0.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2 (0, 0.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04 (-0.08, -0.01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04 (-0.08, -0.01), p=0.006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          </w:t>
            </w:r>
            <w:r>
              <w:rPr/>
              <w:t>IgG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 (0, 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 (0, 24.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1 (-0.3, 0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18 (-0.3, 0),         p=0.05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          </w:t>
            </w:r>
            <w:r>
              <w:rPr/>
              <w:t>Ig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 (0, 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 (0, 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05 (-0.15, 0.04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07 (-0.19, 0.03),  p=0.19</w:t>
            </w:r>
          </w:p>
        </w:tc>
      </w:tr>
      <w:tr>
        <w:trPr/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          </w:t>
            </w:r>
            <w:r>
              <w:rPr/>
              <w:t>IgM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0 (-2.2, 3.2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8 (-2.2, 5.8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0.04 (-0.07, 0)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0.07 (-0.09, -0.01), p=0.01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EA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50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          </w:t>
            </w:r>
            <w:r>
              <w:rPr/>
              <w:t>IgG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1.6 (-21.6, 17.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6 (-20.2, 40.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04 (-0.21, 0.12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18 (-0.36, -0.01),  p=0.04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          </w:t>
            </w:r>
            <w:r>
              <w:rPr/>
              <w:t>IgG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 (-2.4, 2.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0(-0.8, 7.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08 (-0.14, -0.02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08 (-0.15, -0.01),  p=0.03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          </w:t>
            </w:r>
            <w:r>
              <w:rPr/>
              <w:t>IgG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01 (-0.11, 0.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 (-0.05, 0.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01 (-0.02, 0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01 (-0.02, 0.01),   p=0.31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          </w:t>
            </w:r>
            <w:r>
              <w:rPr/>
              <w:t>IgG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1.0 (-4.1, 0.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7 (-3.1, 0.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02 (-0.08, 0.03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03 (-0.09, 0.03),   p=0.36</w:t>
            </w:r>
          </w:p>
        </w:tc>
      </w:tr>
      <w:tr>
        <w:trPr/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          </w:t>
            </w:r>
            <w:r>
              <w:rPr/>
              <w:t>IgE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 (-0.02, 0.20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 (0, 0.3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0.01 (-0.05, 0.02)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0.02 (-0.06, 0.01),   p=0.29</w:t>
            </w:r>
          </w:p>
        </w:tc>
      </w:tr>
    </w:tbl>
    <w:p>
      <w:pPr>
        <w:pStyle w:val="Normal"/>
        <w:spacing w:lineRule="auto" w:line="480"/>
        <w:rPr>
          <w:rFonts w:eastAsia="Calibri"/>
        </w:rPr>
      </w:pPr>
      <w:r>
        <w:rPr>
          <w:rFonts w:eastAsia="Calibri"/>
        </w:rPr>
      </w:r>
    </w:p>
    <w:p>
      <w:pPr>
        <w:pStyle w:val="Normal"/>
        <w:spacing w:lineRule="auto" w:line="480"/>
        <w:rPr/>
      </w:pPr>
      <w:r>
        <w:rPr/>
        <w:t>*  Shown are the regression coefficients which are the differences of the mean change in log</w:t>
      </w:r>
      <w:r>
        <w:rPr>
          <w:vertAlign w:val="subscript"/>
        </w:rPr>
        <w:t>10</w:t>
      </w:r>
      <w:r>
        <w:rPr/>
        <w:t xml:space="preserve"> (antibody concentration +1) at six weeks following treatment during pregnancy compared to that at six weeks following initial treatment after delivery.  A negative sign implies that the boost in antibody levels following treatment during pregnancy was lower than the boost following treatment after delivery.</w:t>
      </w:r>
    </w:p>
    <w:p>
      <w:pPr>
        <w:pStyle w:val="Normal"/>
        <w:spacing w:lineRule="auto" w:line="480"/>
        <w:rPr/>
      </w:pPr>
      <w:r>
        <w:rPr>
          <w:rFonts w:cs="Courier New" w:ascii="Courier New" w:hAnsi="Courier New"/>
          <w:vertAlign w:val="superscript"/>
        </w:rPr>
        <w:t>†</w:t>
      </w:r>
      <w:r>
        <w:rPr>
          <w:rFonts w:eastAsia="Courier New" w:cs="Courier New" w:ascii="Courier New" w:hAnsi="Courier New"/>
          <w:vertAlign w:val="superscript"/>
        </w:rPr>
        <w:t xml:space="preserve"> </w:t>
      </w:r>
      <w:r>
        <w:rPr/>
        <w:t xml:space="preserve">adjusted for pre-treatment antibody levels, </w:t>
      </w:r>
      <w:r>
        <w:rPr>
          <w:i/>
        </w:rPr>
        <w:t>S. mansoni</w:t>
      </w:r>
      <w:r>
        <w:rPr/>
        <w:t xml:space="preserve"> infection intensity at enrolment and concurrent albendazole therapy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1T18:38:00Z</dcterms:created>
  <dc:creator>Robert</dc:creator>
  <dc:description/>
  <dc:language>en-US</dc:language>
  <cp:lastModifiedBy>Robert</cp:lastModifiedBy>
  <dcterms:modified xsi:type="dcterms:W3CDTF">2009-03-11T18:38:00Z</dcterms:modified>
  <cp:revision>2</cp:revision>
  <dc:subject/>
  <dc:title/>
</cp:coreProperties>
</file>